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BFE" w:rsidRPr="00326586" w:rsidRDefault="00326586" w:rsidP="00326586">
      <w:pPr>
        <w:widowControl/>
        <w:shd w:val="clear" w:color="auto" w:fill="FFFFFF"/>
        <w:spacing w:after="75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32658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1 Table. Association between lower SCHE activity and 30-day mortality by subgroups of selected risk factors</w:t>
      </w:r>
    </w:p>
    <w:tbl>
      <w:tblPr>
        <w:tblW w:w="7363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850"/>
        <w:gridCol w:w="851"/>
        <w:gridCol w:w="1276"/>
        <w:gridCol w:w="850"/>
        <w:gridCol w:w="1559"/>
      </w:tblGrid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6B319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ubgroup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OR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</w:p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95% CI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</w:p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6B319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p</w:t>
            </w:r>
          </w:p>
          <w:p w:rsidR="006B3192" w:rsidRPr="006B3192" w:rsidRDefault="006B3192" w:rsidP="006B319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6B319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for interaction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single" w:sz="4" w:space="0" w:color="auto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06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female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12, 2.18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male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4, 1.67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69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24 - 60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16, 2.90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61 - 69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0, 1.73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70 - 88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9, 1.76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B (g/L)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897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43 - 96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18, 2.80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97 - 118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5, 2.05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120 - 196</w:t>
            </w:r>
          </w:p>
        </w:tc>
        <w:tc>
          <w:tcPr>
            <w:tcW w:w="820" w:type="dxa"/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2, 1.96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UN (mmol/L)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65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2.1 - 8.96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7, 1.97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9 - 14.77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8, 2.01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14.8 - 40.2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9, 1.84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7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CRP </w:t>
            </w:r>
            <w:r w:rsidRPr="006B319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(mg/L)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81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0.5 - 96.5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6, 1.65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96.8 - 180.0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4, 2.05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180.5 - 198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15, 2.84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CT </w:t>
            </w:r>
            <w:r w:rsidRPr="006B319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(ng/ml)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69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0.01 - 14.4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99, 1.84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14.5 - 67.5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5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5, 2.29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67.6 - 100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9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5, 2.12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BIL </w:t>
            </w:r>
            <w:r w:rsidRPr="006B319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(μmol/L)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57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&lt;=20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9, 1.76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&gt;20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5, 1.98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LT </w:t>
            </w:r>
            <w:r w:rsidRPr="006B319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(U/L)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35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&lt;=41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7, 1.76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&gt;41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10, 2.07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LB </w:t>
            </w:r>
            <w:r w:rsidRPr="006B319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(g/L)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85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&gt;30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3, 1.87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&lt;=30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1</w:t>
            </w: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15, 2.26)</w:t>
            </w: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Shock index</w:t>
            </w:r>
          </w:p>
        </w:tc>
        <w:tc>
          <w:tcPr>
            <w:tcW w:w="820" w:type="dxa"/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88</w:t>
            </w: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   &lt;=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7, 1.90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  <w:hideMark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   &gt;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  <w:hideMark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7, 1.77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rce of infection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ung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0, 1.82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Urinary tract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80, 2.41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bdomen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.06, 2.78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F0741D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ther or unknown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87, 2.38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B3192" w:rsidRPr="006B3192" w:rsidTr="00AC3832">
        <w:trPr>
          <w:tblCellSpacing w:w="15" w:type="dxa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DM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0.68, 2.08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19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4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6B3192" w:rsidRPr="006B3192" w:rsidRDefault="006B3192" w:rsidP="006B3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AC3832" w:rsidRPr="00AC3832" w:rsidRDefault="00AC3832" w:rsidP="00AC3832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AC3832">
        <w:rPr>
          <w:rFonts w:ascii="Times New Roman" w:eastAsia="宋体" w:hAnsi="Times New Roman" w:cs="Times New Roman"/>
          <w:kern w:val="0"/>
          <w:szCs w:val="21"/>
        </w:rPr>
        <w:t xml:space="preserve">We analyzed lower SCHE activity in association with 30-day mortality across subgroups of various risk factors. We detected no significant subgroup interactions. </w:t>
      </w:r>
    </w:p>
    <w:p w:rsidR="006B3192" w:rsidRPr="00AC3832" w:rsidRDefault="00AC3832" w:rsidP="00AC3832">
      <w:pPr>
        <w:rPr>
          <w:szCs w:val="21"/>
          <w:lang w:val="en-GB"/>
        </w:rPr>
      </w:pPr>
      <w:r w:rsidRPr="00AC3832">
        <w:rPr>
          <w:rFonts w:ascii="Times New Roman" w:eastAsia="宋体" w:hAnsi="Times New Roman" w:cs="Times New Roman"/>
          <w:kern w:val="0"/>
          <w:szCs w:val="21"/>
        </w:rPr>
        <w:t>Abbreviations: SCHE: serum cholinesterase, DM: diabetes mellitus, TBIL: total bilirubin, ALT: Alanine transaminase, Hb: hemoglobin, PLT: platelet, CRP: C-reactive protein, PCT: procalcitonin, ALB: albumin, BUN: blood urea nitrogen, Cr: creatinine.</w:t>
      </w:r>
      <w:bookmarkStart w:id="0" w:name="_GoBack"/>
      <w:bookmarkEnd w:id="0"/>
    </w:p>
    <w:sectPr w:rsidR="006B3192" w:rsidRPr="00AC3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68F" w:rsidRDefault="0085268F" w:rsidP="006B3192">
      <w:r>
        <w:separator/>
      </w:r>
    </w:p>
  </w:endnote>
  <w:endnote w:type="continuationSeparator" w:id="0">
    <w:p w:rsidR="0085268F" w:rsidRDefault="0085268F" w:rsidP="006B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68F" w:rsidRDefault="0085268F" w:rsidP="006B3192">
      <w:r>
        <w:separator/>
      </w:r>
    </w:p>
  </w:footnote>
  <w:footnote w:type="continuationSeparator" w:id="0">
    <w:p w:rsidR="0085268F" w:rsidRDefault="0085268F" w:rsidP="006B3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15A"/>
    <w:rsid w:val="00326586"/>
    <w:rsid w:val="003F5B4A"/>
    <w:rsid w:val="0056315A"/>
    <w:rsid w:val="006B3192"/>
    <w:rsid w:val="006D2935"/>
    <w:rsid w:val="0085268F"/>
    <w:rsid w:val="00AC3832"/>
    <w:rsid w:val="00B6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AFE842-8B36-4CA4-91CF-5B29A889E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engliang</dc:creator>
  <cp:keywords/>
  <dc:description/>
  <cp:lastModifiedBy>peng zhengliang</cp:lastModifiedBy>
  <cp:revision>4</cp:revision>
  <dcterms:created xsi:type="dcterms:W3CDTF">2018-08-17T15:22:00Z</dcterms:created>
  <dcterms:modified xsi:type="dcterms:W3CDTF">2018-08-17T15:26:00Z</dcterms:modified>
</cp:coreProperties>
</file>